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113" w:rsidRDefault="00B43113" w:rsidP="00B43113">
      <w:r w:rsidRPr="00196DD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196DD7">
        <w:rPr>
          <w:rFonts w:ascii="Times New Roman" w:hAnsi="Times New Roman" w:cs="Times New Roman"/>
          <w:b/>
          <w:sz w:val="24"/>
          <w:szCs w:val="24"/>
        </w:rPr>
        <w:t>.</w:t>
      </w:r>
      <w:r w:rsidRPr="00196DD7">
        <w:rPr>
          <w:rFonts w:ascii="Times New Roman" w:hAnsi="Times New Roman" w:cs="Times New Roman"/>
          <w:sz w:val="24"/>
          <w:szCs w:val="24"/>
        </w:rPr>
        <w:t xml:space="preserve"> The association of BU prevalence and </w:t>
      </w:r>
      <w:r>
        <w:rPr>
          <w:rFonts w:ascii="Times New Roman" w:hAnsi="Times New Roman" w:cs="Times New Roman"/>
          <w:sz w:val="24"/>
          <w:szCs w:val="24"/>
        </w:rPr>
        <w:t>the interaction between water and mining</w:t>
      </w:r>
      <w:r w:rsidRPr="00196DD7">
        <w:rPr>
          <w:rFonts w:ascii="Times New Roman" w:hAnsi="Times New Roman" w:cs="Times New Roman"/>
          <w:sz w:val="24"/>
          <w:szCs w:val="24"/>
        </w:rPr>
        <w:t xml:space="preserve"> at different spatial extents using negative binomial regression models. The dependent variable is the natural logarithm -transformed number of BU cases in each village with the natural logarithm -transformed population in each village as an offset. The covariates are the percentages of land cover classes in a buffer in different distances.</w:t>
      </w:r>
    </w:p>
    <w:tbl>
      <w:tblPr>
        <w:tblW w:w="7975" w:type="dxa"/>
        <w:tblInd w:w="1165" w:type="dxa"/>
        <w:tblLook w:val="04A0" w:firstRow="1" w:lastRow="0" w:firstColumn="1" w:lastColumn="0" w:noHBand="0" w:noVBand="1"/>
      </w:tblPr>
      <w:tblGrid>
        <w:gridCol w:w="990"/>
        <w:gridCol w:w="2185"/>
        <w:gridCol w:w="960"/>
        <w:gridCol w:w="960"/>
        <w:gridCol w:w="960"/>
        <w:gridCol w:w="960"/>
        <w:gridCol w:w="960"/>
      </w:tblGrid>
      <w:tr w:rsidR="00B43113" w:rsidRPr="009D09F3" w:rsidTr="006A71D0">
        <w:trPr>
          <w:trHeight w:val="207"/>
        </w:trPr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B43113" w:rsidRPr="00FF14B9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14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uffer radius </w:t>
            </w:r>
          </w:p>
        </w:tc>
        <w:tc>
          <w:tcPr>
            <w:tcW w:w="21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43113" w:rsidRPr="00FF14B9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14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B43113" w:rsidRPr="00FF14B9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14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43113" w:rsidRPr="00FF14B9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IC</w:t>
            </w:r>
          </w:p>
        </w:tc>
      </w:tr>
      <w:tr w:rsidR="00B43113" w:rsidRPr="009D09F3" w:rsidTr="006A71D0">
        <w:trPr>
          <w:trHeight w:val="330"/>
        </w:trPr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B43113" w:rsidRPr="00FF14B9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43113" w:rsidRPr="00FF14B9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B43113" w:rsidRPr="00FF14B9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43113" w:rsidRPr="00FF14B9" w:rsidRDefault="00B43113" w:rsidP="006A71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43113" w:rsidRPr="00FF14B9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</w:tcPr>
          <w:p w:rsidR="00B4311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B43113" w:rsidRPr="009D09F3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 km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Urban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.09</w:t>
            </w: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ater × mining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hideMark/>
          </w:tcPr>
          <w:p w:rsidR="00B43113" w:rsidRPr="009D09F3" w:rsidRDefault="00B43113" w:rsidP="006A71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9F3">
              <w:rPr>
                <w:rFonts w:ascii="Times New Roman" w:hAnsi="Times New Roman" w:cs="Times New Roman"/>
                <w:sz w:val="24"/>
                <w:szCs w:val="24"/>
              </w:rPr>
              <w:t>Grassland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96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hideMark/>
          </w:tcPr>
          <w:p w:rsidR="00B43113" w:rsidRPr="009D09F3" w:rsidRDefault="00B43113" w:rsidP="006A71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9F3">
              <w:rPr>
                <w:rFonts w:ascii="Times New Roman" w:hAnsi="Times New Roman" w:cs="Times New Roman"/>
                <w:sz w:val="24"/>
                <w:szCs w:val="24"/>
              </w:rPr>
              <w:t xml:space="preserve">Forest 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6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hideMark/>
          </w:tcPr>
          <w:p w:rsidR="00B43113" w:rsidRPr="009D09F3" w:rsidRDefault="00B43113" w:rsidP="006A71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9F3">
              <w:rPr>
                <w:rFonts w:ascii="Times New Roman" w:hAnsi="Times New Roman" w:cs="Times New Roman"/>
                <w:sz w:val="24"/>
                <w:szCs w:val="24"/>
              </w:rPr>
              <w:t xml:space="preserve">Agriculture 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96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  <w:vMerge w:val="restart"/>
          </w:tcPr>
          <w:p w:rsidR="00B43113" w:rsidRPr="009D09F3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 km</w:t>
            </w:r>
          </w:p>
        </w:tc>
        <w:tc>
          <w:tcPr>
            <w:tcW w:w="2185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Urba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8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vMerge w:val="restart"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.23</w:t>
            </w: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ater × mining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1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6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hideMark/>
          </w:tcPr>
          <w:p w:rsidR="00B43113" w:rsidRPr="009D09F3" w:rsidRDefault="00B43113" w:rsidP="006A71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9F3">
              <w:rPr>
                <w:rFonts w:ascii="Times New Roman" w:hAnsi="Times New Roman" w:cs="Times New Roman"/>
                <w:sz w:val="24"/>
                <w:szCs w:val="24"/>
              </w:rPr>
              <w:t>Grassland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vMerge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hideMark/>
          </w:tcPr>
          <w:p w:rsidR="00B43113" w:rsidRPr="009D09F3" w:rsidRDefault="00B43113" w:rsidP="006A71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9F3">
              <w:rPr>
                <w:rFonts w:ascii="Times New Roman" w:hAnsi="Times New Roman" w:cs="Times New Roman"/>
                <w:sz w:val="24"/>
                <w:szCs w:val="24"/>
              </w:rPr>
              <w:t xml:space="preserve">Forest 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hideMark/>
          </w:tcPr>
          <w:p w:rsidR="00B43113" w:rsidRPr="009D09F3" w:rsidRDefault="00B43113" w:rsidP="006A71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9F3">
              <w:rPr>
                <w:rFonts w:ascii="Times New Roman" w:hAnsi="Times New Roman" w:cs="Times New Roman"/>
                <w:sz w:val="24"/>
                <w:szCs w:val="24"/>
              </w:rPr>
              <w:t xml:space="preserve">Agriculture 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  <w:vMerge w:val="restart"/>
          </w:tcPr>
          <w:p w:rsidR="00B43113" w:rsidRPr="009D09F3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 km</w:t>
            </w:r>
          </w:p>
        </w:tc>
        <w:tc>
          <w:tcPr>
            <w:tcW w:w="2185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Urba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4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vMerge w:val="restart"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.52</w:t>
            </w: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ater × mining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0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8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2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hideMark/>
          </w:tcPr>
          <w:p w:rsidR="00B43113" w:rsidRPr="009D09F3" w:rsidRDefault="00B43113" w:rsidP="006A71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9F3">
              <w:rPr>
                <w:rFonts w:ascii="Times New Roman" w:hAnsi="Times New Roman" w:cs="Times New Roman"/>
                <w:sz w:val="24"/>
                <w:szCs w:val="24"/>
              </w:rPr>
              <w:t>Grassland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vMerge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hideMark/>
          </w:tcPr>
          <w:p w:rsidR="00B43113" w:rsidRPr="009D09F3" w:rsidRDefault="00B43113" w:rsidP="006A71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9F3">
              <w:rPr>
                <w:rFonts w:ascii="Times New Roman" w:hAnsi="Times New Roman" w:cs="Times New Roman"/>
                <w:sz w:val="24"/>
                <w:szCs w:val="24"/>
              </w:rPr>
              <w:t xml:space="preserve">Forest 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60" w:type="dxa"/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960" w:type="dxa"/>
            <w:vMerge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3113" w:rsidRPr="009D09F3" w:rsidTr="006A71D0">
        <w:trPr>
          <w:trHeight w:val="300"/>
        </w:trPr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B43113" w:rsidRPr="009D09F3" w:rsidRDefault="00B43113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43113" w:rsidRPr="009D09F3" w:rsidRDefault="00B43113" w:rsidP="006A71D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09F3">
              <w:rPr>
                <w:rFonts w:ascii="Times New Roman" w:hAnsi="Times New Roman" w:cs="Times New Roman"/>
                <w:sz w:val="24"/>
                <w:szCs w:val="24"/>
              </w:rPr>
              <w:t xml:space="preserve">Agriculture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</w:tcPr>
          <w:p w:rsidR="00B43113" w:rsidRPr="009D09F3" w:rsidRDefault="00B43113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B43113" w:rsidRDefault="00B43113" w:rsidP="00B43113"/>
    <w:p w:rsidR="00B43113" w:rsidRDefault="00B43113" w:rsidP="00B43113"/>
    <w:p w:rsidR="00894FE0" w:rsidRDefault="00894FE0">
      <w:bookmarkStart w:id="0" w:name="_GoBack"/>
      <w:bookmarkEnd w:id="0"/>
    </w:p>
    <w:sectPr w:rsidR="00894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540"/>
    <w:rsid w:val="00625540"/>
    <w:rsid w:val="00894FE0"/>
    <w:rsid w:val="00B4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72E676-792B-47D2-B120-63D4CB5C0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11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ong Wu</dc:creator>
  <cp:keywords/>
  <dc:description/>
  <cp:lastModifiedBy>Jianyong Wu</cp:lastModifiedBy>
  <cp:revision>2</cp:revision>
  <dcterms:created xsi:type="dcterms:W3CDTF">2015-05-21T21:04:00Z</dcterms:created>
  <dcterms:modified xsi:type="dcterms:W3CDTF">2015-05-21T21:04:00Z</dcterms:modified>
</cp:coreProperties>
</file>